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 – G-MDSC vs. NN – top 15 genes changed</w:t>
      </w:r>
    </w:p>
    <w:tbl>
      <w:tblPr>
        <w:tblW w:w="802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51"/>
        <w:gridCol w:w="1051"/>
        <w:gridCol w:w="1051"/>
        <w:gridCol w:w="1051"/>
        <w:gridCol w:w="1578"/>
      </w:tblGrid>
      <w:tr>
        <w:trPr>
          <w:trHeight w:val="50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ccNumb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ene Symbol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_Valu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N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-MDSC</w:t>
            </w:r>
          </w:p>
        </w:tc>
        <w:tc>
          <w:tcPr>
            <w:tcW w:w="157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MDSC - NN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80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53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.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914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49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13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46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6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3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37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8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9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E-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282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4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12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8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60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at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6E-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25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9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83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1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93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82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4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b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2E-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7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0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52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819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1000342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6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46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0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ec4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1578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</w:tr>
    </w:tbl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2:49:00Z</dcterms:created>
  <dc:creator>Grego</dc:creator>
  <dc:description/>
  <cp:keywords/>
  <dc:language>en-US</dc:language>
  <cp:lastModifiedBy>Fridlender</cp:lastModifiedBy>
  <dcterms:modified xsi:type="dcterms:W3CDTF">2012-01-19T22:53:00Z</dcterms:modified>
  <cp:revision>4</cp:revision>
  <dc:subject/>
  <dc:title>Table S1 – Primer sequences</dc:title>
</cp:coreProperties>
</file>